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E0F" w:rsidRPr="00B56AD5" w:rsidRDefault="008E0E0F" w:rsidP="008E0E0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bookmarkStart w:id="0" w:name="_GoBack"/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Figure</w:t>
      </w:r>
      <w:r w:rsidRPr="00CF1C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3</w:t>
      </w:r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-source data 1</w:t>
      </w:r>
      <w:r w:rsidRPr="00CF1C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</w:t>
      </w:r>
      <w:proofErr w:type="spellStart"/>
      <w:proofErr w:type="gramStart"/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yc</w:t>
      </w:r>
      <w:proofErr w:type="spellEnd"/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signal intensity ratio</w:t>
      </w:r>
      <w:r w:rsidRPr="00CF1C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</w:t>
      </w:r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betwee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daughter</w:t>
      </w:r>
      <w:r w:rsidRPr="00B56A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nuclei</w:t>
      </w:r>
      <w:r w:rsidRPr="00B56AD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</w:t>
      </w:r>
      <w:proofErr w:type="gramEnd"/>
      <w:r w:rsidRPr="00B56AD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Each value corresponds to the ratio calculated from one individual confocal slice</w:t>
      </w:r>
      <w:r w:rsidRPr="00CF1C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B56AD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etween </w:t>
      </w:r>
      <w:r w:rsidRPr="00B56AD5">
        <w:rPr>
          <w:rFonts w:ascii="Symbol" w:eastAsia="Times New Roman" w:hAnsi="Symbol" w:cs="Times New Roman"/>
          <w:color w:val="000000"/>
          <w:sz w:val="24"/>
          <w:szCs w:val="24"/>
          <w:lang w:val="en-US" w:eastAsia="fr-FR"/>
        </w:rPr>
        <w:t></w:t>
      </w:r>
      <w:r w:rsidRPr="00B56AD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Pr="00B56AD5">
        <w:rPr>
          <w:rFonts w:ascii="Symbol" w:eastAsia="Times New Roman" w:hAnsi="Symbol" w:cs="Times New Roman"/>
          <w:color w:val="000000"/>
          <w:sz w:val="24"/>
          <w:szCs w:val="24"/>
          <w:lang w:val="en-US" w:eastAsia="fr-FR"/>
        </w:rPr>
        <w:t></w:t>
      </w:r>
      <w:r w:rsidRPr="00CF1C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aughter nuclei (se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egend to Figure 3 and </w:t>
      </w:r>
      <w:r w:rsidRPr="00CF1C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Materials and Methods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further </w:t>
      </w:r>
      <w:r w:rsidRPr="00CF1C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etails).</w:t>
      </w:r>
    </w:p>
    <w:bookmarkEnd w:id="0"/>
    <w:p w:rsidR="00EF572D" w:rsidRPr="00F72959" w:rsidRDefault="00EF572D" w:rsidP="00F72959">
      <w:pPr>
        <w:spacing w:after="0" w:line="240" w:lineRule="auto"/>
        <w:jc w:val="both"/>
        <w:rPr>
          <w:rFonts w:eastAsia="Times New Roman" w:cs="Times New Roman"/>
          <w:color w:val="000000"/>
          <w:lang w:val="en-US" w:eastAsia="fr-FR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25D69" w:rsidRPr="00F72959" w:rsidTr="00EF572D">
        <w:tc>
          <w:tcPr>
            <w:tcW w:w="3070" w:type="dxa"/>
            <w:vAlign w:val="bottom"/>
          </w:tcPr>
          <w:p w:rsidR="00925D69" w:rsidRPr="00F72959" w:rsidRDefault="00925D69" w:rsidP="00F72959">
            <w:pPr>
              <w:jc w:val="both"/>
              <w:rPr>
                <w:rFonts w:cs="Arial"/>
                <w:b/>
                <w:sz w:val="16"/>
                <w:szCs w:val="16"/>
                <w:lang w:val="en-US"/>
              </w:rPr>
            </w:pPr>
            <w:r w:rsidRPr="00F72959">
              <w:rPr>
                <w:rFonts w:cs="Arial"/>
                <w:b/>
                <w:sz w:val="16"/>
                <w:szCs w:val="16"/>
                <w:lang w:val="en-US"/>
              </w:rPr>
              <w:t>Ventx2-Myc</w:t>
            </w:r>
          </w:p>
        </w:tc>
        <w:tc>
          <w:tcPr>
            <w:tcW w:w="3071" w:type="dxa"/>
            <w:vAlign w:val="bottom"/>
          </w:tcPr>
          <w:p w:rsidR="00925D69" w:rsidRPr="00F72959" w:rsidRDefault="00925D69" w:rsidP="00F72959">
            <w:pPr>
              <w:jc w:val="both"/>
              <w:rPr>
                <w:rFonts w:cs="Arial"/>
                <w:b/>
                <w:sz w:val="16"/>
                <w:szCs w:val="16"/>
                <w:lang w:val="en-US"/>
              </w:rPr>
            </w:pPr>
            <w:r w:rsidRPr="00F72959">
              <w:rPr>
                <w:rFonts w:cs="Arial"/>
                <w:b/>
                <w:sz w:val="16"/>
                <w:szCs w:val="16"/>
                <w:lang w:val="en-US"/>
              </w:rPr>
              <w:t>Ventx2-Myc + Mk-MO</w:t>
            </w:r>
          </w:p>
        </w:tc>
        <w:tc>
          <w:tcPr>
            <w:tcW w:w="3071" w:type="dxa"/>
            <w:vAlign w:val="bottom"/>
          </w:tcPr>
          <w:p w:rsidR="00925D69" w:rsidRPr="00F72959" w:rsidRDefault="00925D69" w:rsidP="00F72959">
            <w:pPr>
              <w:jc w:val="both"/>
              <w:rPr>
                <w:rFonts w:cs="Arial"/>
                <w:b/>
                <w:sz w:val="16"/>
                <w:szCs w:val="16"/>
                <w:lang w:val="en-US"/>
              </w:rPr>
            </w:pPr>
            <w:r w:rsidRPr="00F72959">
              <w:rPr>
                <w:rFonts w:cs="Arial"/>
                <w:b/>
                <w:sz w:val="16"/>
                <w:szCs w:val="16"/>
                <w:lang w:val="en-US"/>
              </w:rPr>
              <w:t>2SAVentx2-Myc</w:t>
            </w:r>
          </w:p>
        </w:tc>
      </w:tr>
      <w:tr w:rsidR="00925D69" w:rsidRPr="00F72959" w:rsidTr="00925D69">
        <w:tc>
          <w:tcPr>
            <w:tcW w:w="3070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4,51332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5,52039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4,68490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3,57924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4,51332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5,52039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4,68490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3,57924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val="en-US" w:eastAsia="fr-FR"/>
                    </w:rPr>
                    <w:t>2,7</w:t>
                  </w: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5895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16471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5,88519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4,95942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80908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29264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67992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23537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0,9873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9,46464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0,1337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1,0349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9,89519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0,0436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8,01457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7,57980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6,59278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7,82027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6,10992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98911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79076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3,1373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3,1373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2,2872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3,133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6,53214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1,5306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0,0563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7,54950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6,9160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62885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32084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3435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964912</w:t>
                  </w:r>
                </w:p>
              </w:tc>
            </w:tr>
          </w:tbl>
          <w:p w:rsidR="00925D69" w:rsidRPr="00F72959" w:rsidRDefault="00925D69" w:rsidP="00F72959">
            <w:pPr>
              <w:jc w:val="both"/>
            </w:pPr>
          </w:p>
        </w:tc>
        <w:tc>
          <w:tcPr>
            <w:tcW w:w="3071" w:type="dxa"/>
          </w:tcPr>
          <w:tbl>
            <w:tblPr>
              <w:tblW w:w="17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00"/>
            </w:tblGrid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03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17175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50387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15865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03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17175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50387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15865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48285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86953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46529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68140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2742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2742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25274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2325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7866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087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7474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8432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11364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4012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95516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07209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557311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565025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43267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65582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698295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4648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9796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9831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4444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7342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9247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7851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36191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9890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98412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74279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54518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9492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lastRenderedPageBreak/>
                    <w:t>1,39357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3282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8092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90444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27049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67010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54937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0693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6726325</w:t>
                  </w:r>
                </w:p>
              </w:tc>
            </w:tr>
          </w:tbl>
          <w:p w:rsidR="00925D69" w:rsidRPr="00F72959" w:rsidRDefault="00925D69" w:rsidP="00F72959">
            <w:pPr>
              <w:jc w:val="both"/>
            </w:pPr>
          </w:p>
        </w:tc>
        <w:tc>
          <w:tcPr>
            <w:tcW w:w="3071" w:type="dxa"/>
          </w:tcPr>
          <w:tbl>
            <w:tblPr>
              <w:tblW w:w="14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20"/>
            </w:tblGrid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lastRenderedPageBreak/>
                    <w:t>2,52712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29369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9928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7845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3933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4,44748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70082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41938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24803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96448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79095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5491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33513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18039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4092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9292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627575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614460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594153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99815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756861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860770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0,913253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3370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17000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31426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4975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0695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70967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85651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8865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5,68822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71683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9327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81310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2305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50283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45804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37582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29451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12528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04680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lastRenderedPageBreak/>
                    <w:t>0,927000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30457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64359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963664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16672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76629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297538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39766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990933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2,029041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825285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1,949957</w:t>
                  </w:r>
                </w:p>
              </w:tc>
            </w:tr>
            <w:tr w:rsidR="00925D69" w:rsidRPr="00925D69" w:rsidTr="00925D69">
              <w:trPr>
                <w:trHeight w:val="30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5D69" w:rsidRPr="00925D69" w:rsidRDefault="00925D69" w:rsidP="00F72959">
                  <w:pPr>
                    <w:spacing w:after="0" w:line="240" w:lineRule="auto"/>
                    <w:jc w:val="both"/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</w:pPr>
                  <w:r w:rsidRPr="00925D69">
                    <w:rPr>
                      <w:rFonts w:eastAsia="Times New Roman" w:cs="Arial"/>
                      <w:sz w:val="16"/>
                      <w:szCs w:val="16"/>
                      <w:lang w:eastAsia="fr-FR"/>
                    </w:rPr>
                    <w:t>3,104404</w:t>
                  </w:r>
                </w:p>
              </w:tc>
            </w:tr>
          </w:tbl>
          <w:p w:rsidR="00925D69" w:rsidRPr="00F72959" w:rsidRDefault="00925D69" w:rsidP="00F72959">
            <w:pPr>
              <w:jc w:val="both"/>
            </w:pPr>
          </w:p>
        </w:tc>
      </w:tr>
    </w:tbl>
    <w:p w:rsidR="00925D69" w:rsidRPr="00F72959" w:rsidRDefault="00925D69" w:rsidP="00F72959">
      <w:pPr>
        <w:jc w:val="both"/>
      </w:pPr>
    </w:p>
    <w:sectPr w:rsidR="00925D69" w:rsidRPr="00F72959" w:rsidSect="00332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4E9"/>
    <w:rsid w:val="00332C5F"/>
    <w:rsid w:val="004924E9"/>
    <w:rsid w:val="006F37D8"/>
    <w:rsid w:val="008549CF"/>
    <w:rsid w:val="008E0E0F"/>
    <w:rsid w:val="00925D69"/>
    <w:rsid w:val="00BE10F1"/>
    <w:rsid w:val="00EF572D"/>
    <w:rsid w:val="00F7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25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25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36</Characters>
  <Application>Microsoft Macintosh Word</Application>
  <DocSecurity>4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luigi</dc:creator>
  <cp:lastModifiedBy>Laurent KODJABACHIAN</cp:lastModifiedBy>
  <cp:revision>2</cp:revision>
  <dcterms:created xsi:type="dcterms:W3CDTF">2017-05-18T08:13:00Z</dcterms:created>
  <dcterms:modified xsi:type="dcterms:W3CDTF">2017-05-18T08:13:00Z</dcterms:modified>
</cp:coreProperties>
</file>